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FCF" w:rsidRPr="008A5C27" w:rsidRDefault="004E669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71E2CFFE" wp14:editId="25522F2C">
            <wp:simplePos x="0" y="0"/>
            <wp:positionH relativeFrom="column">
              <wp:posOffset>0</wp:posOffset>
            </wp:positionH>
            <wp:positionV relativeFrom="paragraph">
              <wp:posOffset>296545</wp:posOffset>
            </wp:positionV>
            <wp:extent cx="5949315" cy="4417060"/>
            <wp:effectExtent l="0" t="0" r="0" b="2540"/>
            <wp:wrapTight wrapText="bothSides">
              <wp:wrapPolygon edited="0">
                <wp:start x="138" y="279"/>
                <wp:lineTo x="0" y="1211"/>
                <wp:lineTo x="830" y="1956"/>
                <wp:lineTo x="830" y="5683"/>
                <wp:lineTo x="6086" y="6428"/>
                <wp:lineTo x="10790" y="6428"/>
                <wp:lineTo x="138" y="6800"/>
                <wp:lineTo x="69" y="7732"/>
                <wp:lineTo x="5395" y="7918"/>
                <wp:lineTo x="5395" y="21519"/>
                <wp:lineTo x="15977" y="21519"/>
                <wp:lineTo x="16046" y="7732"/>
                <wp:lineTo x="12865" y="6800"/>
                <wp:lineTo x="10790" y="6428"/>
                <wp:lineTo x="21510" y="5683"/>
                <wp:lineTo x="21510" y="279"/>
                <wp:lineTo x="138" y="279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S7A and S7B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0"/>
                    <a:stretch/>
                  </pic:blipFill>
                  <pic:spPr bwMode="auto">
                    <a:xfrm>
                      <a:off x="0" y="0"/>
                      <a:ext cx="5949315" cy="4417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F171A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A0188C">
        <w:rPr>
          <w:rFonts w:ascii="Times New Roman" w:hAnsi="Times New Roman" w:cs="Times New Roman"/>
          <w:b/>
          <w:sz w:val="28"/>
          <w:szCs w:val="28"/>
        </w:rPr>
        <w:t>12</w:t>
      </w:r>
      <w:r w:rsidR="008A5C27" w:rsidRPr="008A5C27">
        <w:rPr>
          <w:rFonts w:ascii="Times New Roman" w:hAnsi="Times New Roman" w:cs="Times New Roman"/>
          <w:b/>
          <w:sz w:val="28"/>
          <w:szCs w:val="28"/>
        </w:rPr>
        <w:t>:</w:t>
      </w:r>
    </w:p>
    <w:p w:rsidR="00BA5F62" w:rsidRDefault="00BA5F62" w:rsidP="00F67FB7">
      <w:pPr>
        <w:rPr>
          <w:rFonts w:ascii="Times New Roman" w:hAnsi="Times New Roman" w:cs="Times New Roman"/>
          <w:b/>
          <w:sz w:val="24"/>
          <w:szCs w:val="24"/>
        </w:rPr>
      </w:pPr>
    </w:p>
    <w:p w:rsidR="004E6695" w:rsidRDefault="004E6695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6695" w:rsidRDefault="004E6695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6695" w:rsidRDefault="004E6695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6695" w:rsidRDefault="004E6695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6695" w:rsidRDefault="004E6695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6695" w:rsidRDefault="004E6695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6695" w:rsidRDefault="004E6695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6695" w:rsidRDefault="004E6695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6695" w:rsidRDefault="004E6695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6695" w:rsidRDefault="004E6695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6695" w:rsidRDefault="004E6695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6695" w:rsidRDefault="004E6695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6695" w:rsidRDefault="004E6695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6695" w:rsidRDefault="004E6695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6695" w:rsidRDefault="004E6695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56C26" w:rsidRPr="002142BD" w:rsidRDefault="00956C26" w:rsidP="00956C2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20C6">
        <w:rPr>
          <w:rFonts w:ascii="Times New Roman" w:hAnsi="Times New Roman" w:cs="Times New Roman"/>
          <w:b/>
          <w:sz w:val="24"/>
          <w:szCs w:val="24"/>
        </w:rPr>
        <w:t>Figure S7. Gene Set E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7B20C6">
        <w:rPr>
          <w:rFonts w:ascii="Times New Roman" w:hAnsi="Times New Roman" w:cs="Times New Roman"/>
          <w:b/>
          <w:sz w:val="24"/>
          <w:szCs w:val="24"/>
        </w:rPr>
        <w:t xml:space="preserve">richment Analysis (GSEA) </w:t>
      </w:r>
      <w:r>
        <w:rPr>
          <w:rFonts w:ascii="Times New Roman" w:hAnsi="Times New Roman" w:cs="Times New Roman"/>
          <w:b/>
          <w:sz w:val="24"/>
          <w:szCs w:val="24"/>
        </w:rPr>
        <w:t xml:space="preserve">of the </w:t>
      </w:r>
      <w:r w:rsidRPr="007B20C6">
        <w:rPr>
          <w:rFonts w:ascii="Times New Roman" w:hAnsi="Times New Roman" w:cs="Times New Roman"/>
          <w:b/>
          <w:sz w:val="24"/>
          <w:szCs w:val="24"/>
        </w:rPr>
        <w:t>estrogen signaling pathwa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pathway enrichment score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strog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gnaling pathway (from </w:t>
      </w:r>
      <w:r w:rsidR="00B07020">
        <w:rPr>
          <w:rFonts w:ascii="Times New Roman" w:hAnsi="Times New Roman" w:cs="Times New Roman"/>
          <w:sz w:val="24"/>
          <w:szCs w:val="24"/>
        </w:rPr>
        <w:t>Kyoto Encyclopedia of Genes and Genome (</w:t>
      </w:r>
      <w:r>
        <w:rPr>
          <w:rFonts w:ascii="Times New Roman" w:hAnsi="Times New Roman" w:cs="Times New Roman"/>
          <w:sz w:val="24"/>
          <w:szCs w:val="24"/>
        </w:rPr>
        <w:t>KEGG)</w:t>
      </w:r>
      <w:r w:rsidR="00B07020"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in the treatment groups along with the nominal p-values and false discovery rate (FDR) q-values. 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nrichment plot of the KEGG estrogen signaling pathway of Z-</w:t>
      </w:r>
      <w:proofErr w:type="spellStart"/>
      <w:r>
        <w:rPr>
          <w:rFonts w:ascii="Times New Roman" w:hAnsi="Times New Roman" w:cs="Times New Roman"/>
          <w:sz w:val="24"/>
          <w:szCs w:val="24"/>
        </w:rPr>
        <w:t>endoxif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treated MCF7LR tumors compar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letrozo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resistant MCF7LR tumors. The enrichment score and the </w:t>
      </w:r>
      <w:r w:rsidRPr="00346F5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are listed.</w:t>
      </w:r>
    </w:p>
    <w:p w:rsidR="00CF7B7B" w:rsidRDefault="00CF7B7B" w:rsidP="001F171A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CF7B7B" w:rsidRDefault="00CF7B7B" w:rsidP="001F171A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0E2919" w:rsidRDefault="000E2919" w:rsidP="001F171A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0E2919" w:rsidRDefault="000E2919" w:rsidP="000E2919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sectPr w:rsidR="000E2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27"/>
    <w:rsid w:val="000326C3"/>
    <w:rsid w:val="00087950"/>
    <w:rsid w:val="000E2919"/>
    <w:rsid w:val="000E76A9"/>
    <w:rsid w:val="00145D7F"/>
    <w:rsid w:val="001A4DFF"/>
    <w:rsid w:val="001C6C91"/>
    <w:rsid w:val="001F171A"/>
    <w:rsid w:val="00346F59"/>
    <w:rsid w:val="003E6936"/>
    <w:rsid w:val="004E6695"/>
    <w:rsid w:val="005B622C"/>
    <w:rsid w:val="00657377"/>
    <w:rsid w:val="006822D9"/>
    <w:rsid w:val="006E5957"/>
    <w:rsid w:val="006E6E53"/>
    <w:rsid w:val="007B20C6"/>
    <w:rsid w:val="008A5C27"/>
    <w:rsid w:val="008D603B"/>
    <w:rsid w:val="00956C26"/>
    <w:rsid w:val="00A0188C"/>
    <w:rsid w:val="00A31E8F"/>
    <w:rsid w:val="00A646A5"/>
    <w:rsid w:val="00AC6862"/>
    <w:rsid w:val="00AD13EF"/>
    <w:rsid w:val="00B07020"/>
    <w:rsid w:val="00B44CD2"/>
    <w:rsid w:val="00BA5F62"/>
    <w:rsid w:val="00BB6743"/>
    <w:rsid w:val="00C35EB0"/>
    <w:rsid w:val="00C65106"/>
    <w:rsid w:val="00CF7B7B"/>
    <w:rsid w:val="00DE421F"/>
    <w:rsid w:val="00EA7F04"/>
    <w:rsid w:val="00EB3F8F"/>
    <w:rsid w:val="00EE5AE3"/>
    <w:rsid w:val="00EE7E03"/>
    <w:rsid w:val="00F6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C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C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athi  Jayaraman</dc:creator>
  <cp:lastModifiedBy>Swaathi  Jayaraman</cp:lastModifiedBy>
  <cp:revision>18</cp:revision>
  <dcterms:created xsi:type="dcterms:W3CDTF">2020-03-07T21:07:00Z</dcterms:created>
  <dcterms:modified xsi:type="dcterms:W3CDTF">2020-03-13T14:17:00Z</dcterms:modified>
</cp:coreProperties>
</file>